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897C5" w14:textId="77777777" w:rsidR="00A9140D" w:rsidRPr="003F47AB" w:rsidRDefault="00A9140D" w:rsidP="003F47AB">
      <w:pPr>
        <w:widowControl w:val="0"/>
        <w:spacing w:line="360" w:lineRule="auto"/>
        <w:ind w:left="720" w:hanging="720"/>
        <w:contextualSpacing/>
        <w:jc w:val="center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3F47AB">
        <w:rPr>
          <w:rFonts w:ascii="Arial" w:hAnsi="Arial" w:cs="Arial"/>
          <w:b/>
          <w:color w:val="000000" w:themeColor="text1"/>
          <w:sz w:val="22"/>
          <w:szCs w:val="22"/>
        </w:rPr>
        <w:t>Supplementary Online Content</w:t>
      </w:r>
    </w:p>
    <w:p w14:paraId="375A720A" w14:textId="5BE3BD2D" w:rsidR="00010824" w:rsidRPr="008876D7" w:rsidRDefault="00010824" w:rsidP="00010824">
      <w:pPr>
        <w:widowControl w:val="0"/>
        <w:autoSpaceDE w:val="0"/>
        <w:autoSpaceDN w:val="0"/>
        <w:adjustRightInd w:val="0"/>
        <w:spacing w:line="360" w:lineRule="auto"/>
        <w:contextualSpacing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Proteomic insight into the pathogenesis of CAPN5-</w:t>
      </w:r>
      <w:r w:rsidRPr="00A12303">
        <w:rPr>
          <w:rFonts w:ascii="Arial" w:hAnsi="Arial" w:cs="Arial"/>
          <w:b/>
          <w:color w:val="000000" w:themeColor="text1"/>
          <w:sz w:val="22"/>
          <w:szCs w:val="22"/>
        </w:rPr>
        <w:t>vitreoretinopathy</w:t>
      </w:r>
    </w:p>
    <w:p w14:paraId="16B7B059" w14:textId="4B83C216" w:rsidR="00A9140D" w:rsidRPr="003F47AB" w:rsidRDefault="00A9140D" w:rsidP="003F47AB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line="360" w:lineRule="auto"/>
        <w:contextualSpacing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3F47AB">
        <w:rPr>
          <w:rFonts w:ascii="Arial" w:hAnsi="Arial" w:cs="Arial"/>
          <w:color w:val="000000" w:themeColor="text1"/>
          <w:sz w:val="22"/>
          <w:szCs w:val="22"/>
        </w:rPr>
        <w:t xml:space="preserve">Gabriel Velez, </w:t>
      </w:r>
      <w:r w:rsidR="00EC0D37" w:rsidRPr="003F47AB">
        <w:rPr>
          <w:rFonts w:ascii="Arial" w:hAnsi="Arial" w:cs="Arial"/>
          <w:color w:val="000000" w:themeColor="text1"/>
          <w:sz w:val="22"/>
          <w:szCs w:val="22"/>
        </w:rPr>
        <w:t xml:space="preserve">Jing Yang, </w:t>
      </w:r>
      <w:r w:rsidR="001B460E" w:rsidRPr="003F47AB">
        <w:rPr>
          <w:rFonts w:ascii="Arial" w:hAnsi="Arial" w:cs="Arial"/>
          <w:color w:val="000000" w:themeColor="text1"/>
          <w:sz w:val="22"/>
          <w:szCs w:val="22"/>
        </w:rPr>
        <w:t xml:space="preserve">Angela S. Li, </w:t>
      </w:r>
      <w:r w:rsidRPr="003F47AB">
        <w:rPr>
          <w:rFonts w:ascii="Arial" w:hAnsi="Arial" w:cs="Arial"/>
          <w:color w:val="000000" w:themeColor="text1"/>
          <w:sz w:val="22"/>
          <w:szCs w:val="22"/>
        </w:rPr>
        <w:t>Stephen H. Tsang, Alexander G. Bassuk, Vinit B. Mahajan</w:t>
      </w:r>
    </w:p>
    <w:p w14:paraId="14232BBF" w14:textId="77777777" w:rsidR="00A9140D" w:rsidRPr="003F47AB" w:rsidRDefault="00A9140D" w:rsidP="003F47AB">
      <w:pPr>
        <w:tabs>
          <w:tab w:val="left" w:pos="4230"/>
        </w:tabs>
        <w:spacing w:line="36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6FA7ACD" w14:textId="79E62BB1" w:rsidR="0060525E" w:rsidRPr="003F47AB" w:rsidRDefault="00A9140D" w:rsidP="003F47AB">
      <w:pPr>
        <w:tabs>
          <w:tab w:val="left" w:pos="4230"/>
        </w:tabs>
        <w:spacing w:line="36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3F47AB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Table of Contents</w:t>
      </w:r>
    </w:p>
    <w:p w14:paraId="7ECB3714" w14:textId="041F6994" w:rsidR="008F18F7" w:rsidRPr="008F18F7" w:rsidRDefault="008F18F7" w:rsidP="003F47AB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3F47A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3F47AB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8F18F7">
        <w:rPr>
          <w:rFonts w:ascii="Arial" w:hAnsi="Arial" w:cs="Arial"/>
          <w:bCs/>
          <w:color w:val="000000" w:themeColor="text1"/>
          <w:sz w:val="22"/>
          <w:szCs w:val="22"/>
        </w:rPr>
        <w:t xml:space="preserve">CAPN5-NIV </w:t>
      </w:r>
      <w:r w:rsidR="00787125">
        <w:rPr>
          <w:rFonts w:ascii="Arial" w:hAnsi="Arial" w:cs="Arial"/>
          <w:bCs/>
          <w:color w:val="000000" w:themeColor="text1"/>
          <w:sz w:val="22"/>
          <w:szCs w:val="22"/>
        </w:rPr>
        <w:t>p</w:t>
      </w:r>
      <w:r w:rsidRPr="008F18F7">
        <w:rPr>
          <w:rFonts w:ascii="Arial" w:hAnsi="Arial" w:cs="Arial"/>
          <w:bCs/>
          <w:color w:val="000000" w:themeColor="text1"/>
          <w:sz w:val="22"/>
          <w:szCs w:val="22"/>
        </w:rPr>
        <w:t>edigree</w:t>
      </w:r>
      <w:r w:rsidR="00D970B1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0A392D3A" w14:textId="398583BB" w:rsidR="0044207E" w:rsidRDefault="0044207E" w:rsidP="0044207E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3F47AB">
        <w:rPr>
          <w:rFonts w:ascii="Arial" w:hAnsi="Arial" w:cs="Arial"/>
          <w:b/>
          <w:sz w:val="22"/>
          <w:szCs w:val="22"/>
        </w:rPr>
        <w:t xml:space="preserve">Table </w:t>
      </w:r>
      <w:r w:rsidR="0038632C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996B4D">
        <w:rPr>
          <w:rFonts w:ascii="Arial" w:hAnsi="Arial" w:cs="Arial"/>
          <w:sz w:val="22"/>
          <w:szCs w:val="22"/>
        </w:rPr>
        <w:t>Early CAPN5-NIV</w:t>
      </w:r>
      <w:r>
        <w:rPr>
          <w:rFonts w:ascii="Arial" w:hAnsi="Arial" w:cs="Arial"/>
          <w:sz w:val="22"/>
          <w:szCs w:val="22"/>
        </w:rPr>
        <w:t xml:space="preserve"> pathways</w:t>
      </w:r>
      <w:r w:rsidR="0085515A">
        <w:rPr>
          <w:rFonts w:ascii="Arial" w:hAnsi="Arial" w:cs="Arial"/>
          <w:sz w:val="22"/>
          <w:szCs w:val="22"/>
        </w:rPr>
        <w:t>.</w:t>
      </w:r>
    </w:p>
    <w:p w14:paraId="749E4738" w14:textId="7F63E13B" w:rsidR="00996B4D" w:rsidRDefault="00996B4D" w:rsidP="00996B4D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3F47AB">
        <w:rPr>
          <w:rFonts w:ascii="Arial" w:hAnsi="Arial" w:cs="Arial"/>
          <w:b/>
          <w:sz w:val="22"/>
          <w:szCs w:val="22"/>
        </w:rPr>
        <w:t xml:space="preserve">Table </w:t>
      </w:r>
      <w:r w:rsidR="0038632C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Late CAPN5-NIV pathways.</w:t>
      </w:r>
    </w:p>
    <w:p w14:paraId="122AEF8D" w14:textId="77777777" w:rsidR="00ED1E08" w:rsidRPr="003F47AB" w:rsidRDefault="00ED1E08" w:rsidP="003F47A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FC3FF0" w14:textId="77777777" w:rsidR="00ED1E08" w:rsidRPr="003F47AB" w:rsidRDefault="00ED1E08" w:rsidP="003F47A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C89F221" w14:textId="55B206DD" w:rsidR="000E774B" w:rsidRPr="00DF38E2" w:rsidRDefault="00ED1E08" w:rsidP="003F47AB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F47AB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C145574" w14:textId="22F76FCD" w:rsidR="00872961" w:rsidRPr="00E72EE4" w:rsidRDefault="001B1A02" w:rsidP="00E72EE4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 w:rsidRPr="003F47A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. CAPN5-NIV pedigree.</w:t>
      </w:r>
      <w:r w:rsidR="0088090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C6437" w:rsidRPr="00E72EE4">
        <w:rPr>
          <w:rFonts w:ascii="Arial" w:hAnsi="Arial" w:cs="Arial"/>
          <w:bCs/>
          <w:color w:val="000000" w:themeColor="text1"/>
          <w:sz w:val="22"/>
          <w:szCs w:val="22"/>
        </w:rPr>
        <w:t xml:space="preserve">CAPN5-NIV </w:t>
      </w:r>
      <w:r w:rsidR="001C6437">
        <w:rPr>
          <w:rFonts w:ascii="Arial" w:hAnsi="Arial" w:cs="Arial"/>
          <w:bCs/>
          <w:color w:val="000000" w:themeColor="text1"/>
          <w:sz w:val="22"/>
          <w:szCs w:val="22"/>
        </w:rPr>
        <w:t xml:space="preserve">patients 2-5 belong to the same pedigree and are denoted by the orange circle. The remaining CAPN5-NIV vitreous samples are from unrelated patients (Supplemental Table 1). </w:t>
      </w:r>
    </w:p>
    <w:p w14:paraId="5EB95ABC" w14:textId="4E3F260A" w:rsidR="00C92A94" w:rsidRPr="0038632C" w:rsidRDefault="00CF498E" w:rsidP="0038632C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494E4BB" wp14:editId="3CC788B4">
            <wp:extent cx="5522181" cy="425514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Pedigree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6298" cy="426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1A02">
        <w:rPr>
          <w:rFonts w:ascii="Arial" w:hAnsi="Arial" w:cs="Arial"/>
          <w:b/>
          <w:sz w:val="22"/>
          <w:szCs w:val="22"/>
        </w:rPr>
        <w:br w:type="page"/>
      </w:r>
    </w:p>
    <w:p w14:paraId="275F5691" w14:textId="7C5F3529" w:rsidR="00F471FE" w:rsidRDefault="00C92A94" w:rsidP="00887D9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8632C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5E2276">
        <w:rPr>
          <w:rFonts w:ascii="Arial" w:hAnsi="Arial" w:cs="Arial"/>
          <w:b/>
          <w:bCs/>
          <w:color w:val="000000" w:themeColor="text1"/>
          <w:sz w:val="22"/>
          <w:szCs w:val="22"/>
        </w:rPr>
        <w:t>Early CAPN5-NIV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0E72B1">
        <w:rPr>
          <w:rFonts w:ascii="Arial" w:hAnsi="Arial" w:cs="Arial"/>
          <w:b/>
          <w:bCs/>
          <w:color w:val="000000" w:themeColor="text1"/>
          <w:sz w:val="22"/>
          <w:szCs w:val="22"/>
        </w:rPr>
        <w:t>p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thways</w:t>
      </w:r>
      <w:r w:rsidR="000E72B1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6B876DE3" w14:textId="77777777" w:rsidR="00887D95" w:rsidRDefault="00887D95" w:rsidP="00887D9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5"/>
        <w:gridCol w:w="2383"/>
        <w:gridCol w:w="2442"/>
      </w:tblGrid>
      <w:tr w:rsidR="00887D95" w:rsidRPr="00887D95" w14:paraId="3355BBF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8B2C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46AB" w14:textId="771AA99D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AD766" w14:textId="54E9E199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887D95" w:rsidRPr="00887D95" w14:paraId="493DCA08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9996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lassical antibody-mediated complement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E22E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CDA1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72C9272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C666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D22 mediated BCR reg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C2FA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BD3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1C04871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6C9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Scavenging of </w:t>
            </w:r>
            <w:proofErr w:type="spellStart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heme</w:t>
            </w:r>
            <w:proofErr w:type="spellEnd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plas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BC28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9FF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07ED98E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06B4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Antigen activates B Cell Receptor (BCR) leading to generation of second messeng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2292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1CCB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242F0E3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F9DC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FF18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6A0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1988C540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0662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omplement casc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82EC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716C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7D606390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3DA9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egulation of Complement casc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5E90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90C9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984014443252818E-15</w:t>
            </w:r>
          </w:p>
        </w:tc>
      </w:tr>
      <w:tr w:rsidR="00887D95" w:rsidRPr="00887D95" w14:paraId="63DBEEE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8986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reation of C4 and C2 activa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3BF2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3306690738754696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9E96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329070518200751E-15</w:t>
            </w:r>
          </w:p>
        </w:tc>
      </w:tr>
      <w:tr w:rsidR="00887D95" w:rsidRPr="00887D95" w14:paraId="0C510AB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95E3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nitial triggering of comp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BFCB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8.881784197001252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9A7F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2434497875801753E-14</w:t>
            </w:r>
          </w:p>
        </w:tc>
      </w:tr>
      <w:tr w:rsidR="00887D95" w:rsidRPr="00887D95" w14:paraId="2AA76C8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4BF5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2C8C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549516567451064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E4B1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993605777301127E-14</w:t>
            </w:r>
          </w:p>
        </w:tc>
      </w:tr>
      <w:tr w:rsidR="00887D95" w:rsidRPr="00887D95" w14:paraId="20D222D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BA5F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4CC2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882583474838611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9545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993605777301127E-14</w:t>
            </w:r>
          </w:p>
        </w:tc>
      </w:tr>
      <w:tr w:rsidR="00887D95" w:rsidRPr="00887D95" w14:paraId="748604F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F106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GR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5C05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993605777301127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47E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993605777301127E-14</w:t>
            </w:r>
          </w:p>
        </w:tc>
      </w:tr>
      <w:tr w:rsidR="00887D95" w:rsidRPr="00887D95" w14:paraId="5ED60F5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9AFD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ole of LAT2/NTAL/LAB on calcium mobi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04B4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8.992806499463768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550F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8.992806499463768E-14</w:t>
            </w:r>
          </w:p>
        </w:tc>
      </w:tr>
      <w:tr w:rsidR="00887D95" w:rsidRPr="00887D95" w14:paraId="1E2435D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7AA3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ole of phospholipids in phagocyt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64E4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6415315207705135E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6E5F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277378368693462E-13</w:t>
            </w:r>
          </w:p>
        </w:tc>
      </w:tr>
      <w:tr w:rsidR="00887D95" w:rsidRPr="00887D95" w14:paraId="3A3D4243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2AA7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ERI mediated Ca+2 mobi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CD70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051514762044462E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25A2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04121180963557E-13</w:t>
            </w:r>
          </w:p>
        </w:tc>
      </w:tr>
      <w:tr w:rsidR="00887D95" w:rsidRPr="00887D95" w14:paraId="47BD188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3E55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ERI mediated MAPK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1F7A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617728504603292E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7849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4941828036826337E-13</w:t>
            </w:r>
          </w:p>
        </w:tc>
      </w:tr>
      <w:tr w:rsidR="00887D95" w:rsidRPr="00887D95" w14:paraId="0646A1A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33EC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Signaling by the B Cell Receptor (BC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B421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956834859764058E-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2DC0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7697844018348405E-12</w:t>
            </w:r>
          </w:p>
        </w:tc>
      </w:tr>
      <w:tr w:rsidR="00887D95" w:rsidRPr="00887D95" w14:paraId="52996F0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52D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egulation of actin dynamics for phagocytic cup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C7D9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231016117108084E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AA17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861711281975658E-12</w:t>
            </w:r>
          </w:p>
        </w:tc>
      </w:tr>
      <w:tr w:rsidR="00887D95" w:rsidRPr="00887D95" w14:paraId="45540F4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546D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ERI mediated NF-kB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8E3F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244937734654286E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F81C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5469626407925716E-11</w:t>
            </w:r>
          </w:p>
        </w:tc>
      </w:tr>
      <w:tr w:rsidR="00887D95" w:rsidRPr="00887D95" w14:paraId="4708637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A1C2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gamma</w:t>
            </w:r>
            <w:proofErr w:type="spellEnd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(FCGR) dependent phagocyt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4EE5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7.560396753092391E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8EA3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5362380518554346E-11</w:t>
            </w:r>
          </w:p>
        </w:tc>
      </w:tr>
      <w:tr w:rsidR="00887D95" w:rsidRPr="00887D95" w14:paraId="520820C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C0B3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c epsilon receptor (FCERI)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E31A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0520206927822073E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4B40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6.312124156693244E-10</w:t>
            </w:r>
          </w:p>
        </w:tc>
      </w:tr>
      <w:tr w:rsidR="00887D95" w:rsidRPr="00887D95" w14:paraId="6BA3F35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ED68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3FEF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7424818799536297E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A20A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871240939976815E-9</w:t>
            </w:r>
          </w:p>
        </w:tc>
      </w:tr>
      <w:tr w:rsidR="00887D95" w:rsidRPr="00887D95" w14:paraId="25E89DD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F52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ormation of Fibrin Clot (Clotting Cascad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9FF5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099120063259534E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60C1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9.549560031629767E-9</w:t>
            </w:r>
          </w:p>
        </w:tc>
      </w:tr>
      <w:tr w:rsidR="00887D95" w:rsidRPr="00887D95" w14:paraId="4F91543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C060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ommon Pathway of Fibrin Clot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F45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482867467179517E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3B42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2414337335897585E-8</w:t>
            </w:r>
          </w:p>
        </w:tc>
      </w:tr>
      <w:tr w:rsidR="00887D95" w:rsidRPr="00887D95" w14:paraId="09A604D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80D6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DBAC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5511349133775525E-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2792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2755674566887762E-8</w:t>
            </w:r>
          </w:p>
        </w:tc>
      </w:tr>
      <w:tr w:rsidR="00887D95" w:rsidRPr="00887D95" w14:paraId="771D6A8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5958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erminal pathway of comp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96F9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1854425607804586E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BE9A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927212803902293E-7</w:t>
            </w:r>
          </w:p>
        </w:tc>
      </w:tr>
      <w:tr w:rsidR="00887D95" w:rsidRPr="00887D95" w14:paraId="3CAB31A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C1A8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832E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727978932748343E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9AE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0911915730993371E-6</w:t>
            </w:r>
          </w:p>
        </w:tc>
      </w:tr>
      <w:tr w:rsidR="00887D95" w:rsidRPr="00887D95" w14:paraId="69AF0E4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C59D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130Cas linkage to MAPK signaling for integr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18CA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42514278189676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E1FD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70057112758704E-6</w:t>
            </w:r>
          </w:p>
        </w:tc>
      </w:tr>
      <w:tr w:rsidR="00887D95" w:rsidRPr="00887D95" w14:paraId="067282F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33F0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GRB2:SOS provides linkage to MAPK signaling for Integr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69E4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42514278189676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1D8D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70057112758704E-6</w:t>
            </w:r>
          </w:p>
        </w:tc>
      </w:tr>
      <w:tr w:rsidR="00887D95" w:rsidRPr="00887D95" w14:paraId="595BA448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6FC2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941B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2049557472092474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AC14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8.81982298883699E-6</w:t>
            </w:r>
          </w:p>
        </w:tc>
      </w:tr>
      <w:tr w:rsidR="00887D95" w:rsidRPr="00887D95" w14:paraId="3810E24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A37B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latelet degranulation</w:t>
            </w:r>
            <w:r w:rsidRPr="00887D9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0416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439691682651571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A047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6319075047954712E-5</w:t>
            </w:r>
          </w:p>
        </w:tc>
      </w:tr>
      <w:tr w:rsidR="00887D95" w:rsidRPr="00887D95" w14:paraId="7040685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5EB6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esponse to elevated platelet cytosolic Ca2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3D6A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6.968838099141728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3F2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0906514297425183E-5</w:t>
            </w:r>
          </w:p>
        </w:tc>
      </w:tr>
      <w:tr w:rsidR="00887D95" w:rsidRPr="00887D95" w14:paraId="7F6422C0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BDA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Integrin </w:t>
            </w:r>
            <w:proofErr w:type="spellStart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alphaIIb</w:t>
            </w:r>
            <w:proofErr w:type="spellEnd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3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59DB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6436526785734706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0E6D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930958035720412E-5</w:t>
            </w:r>
          </w:p>
        </w:tc>
      </w:tr>
      <w:tr w:rsidR="00887D95" w:rsidRPr="00887D95" w14:paraId="62100B5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610D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ntegrin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1F09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6436526785734706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6C65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930958035720412E-5</w:t>
            </w:r>
          </w:p>
        </w:tc>
      </w:tr>
      <w:tr w:rsidR="00887D95" w:rsidRPr="00887D95" w14:paraId="5CC71C2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F18F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Signaling by high-kinase activity BRAF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D48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35180183960826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3892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305540551882478E-4</w:t>
            </w:r>
          </w:p>
        </w:tc>
      </w:tr>
      <w:tr w:rsidR="00887D95" w:rsidRPr="00887D95" w14:paraId="58AC336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04F7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latelet Aggregation (Plug Form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510F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6.528954766149564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9A53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586864298448692E-4</w:t>
            </w:r>
          </w:p>
        </w:tc>
      </w:tr>
      <w:tr w:rsidR="00887D95" w:rsidRPr="00887D95" w14:paraId="7D273DC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A2F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MAP2K and MAPK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2943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6.528954766149564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C270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9586864298448692E-4</w:t>
            </w:r>
          </w:p>
        </w:tc>
      </w:tr>
      <w:tr w:rsidR="00887D95" w:rsidRPr="00887D95" w14:paraId="67FBEFF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9092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Signaling by moderate kinase activity BRAF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6534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0253880957178385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4AD8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0761642871535155E-4</w:t>
            </w:r>
          </w:p>
        </w:tc>
      </w:tr>
      <w:tr w:rsidR="00887D95" w:rsidRPr="00887D95" w14:paraId="231121D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F70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aradoxical activation of RAF signaling by kinase inactive BRA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02C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0253880957178385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1503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0761642871535155E-4</w:t>
            </w:r>
          </w:p>
        </w:tc>
      </w:tr>
      <w:tr w:rsidR="00887D95" w:rsidRPr="00887D95" w14:paraId="5F361E6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C96C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egulation of TLR by endogenous lig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5204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1.5134984609643798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3586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5404953828931394E-4</w:t>
            </w:r>
          </w:p>
        </w:tc>
      </w:tr>
      <w:tr w:rsidR="00887D95" w:rsidRPr="00887D95" w14:paraId="10C8F6D0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848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ntrinsic Pathway of Fibrin Clot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4D37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3231770641896077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298A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6463541283792154E-4</w:t>
            </w:r>
          </w:p>
        </w:tc>
      </w:tr>
      <w:tr w:rsidR="00887D95" w:rsidRPr="00887D95" w14:paraId="4DF571E6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14C1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Signaling by RAS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F430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688437505932173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B577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376875011864346E-4</w:t>
            </w:r>
          </w:p>
        </w:tc>
      </w:tr>
      <w:tr w:rsidR="00887D95" w:rsidRPr="00887D95" w14:paraId="0B73438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F549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ost-translational protein phosphory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8BBD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2.692083957863689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AFF3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384167915727378E-4</w:t>
            </w:r>
          </w:p>
        </w:tc>
      </w:tr>
      <w:tr w:rsidR="00887D95" w:rsidRPr="00887D95" w14:paraId="68A1D33E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284E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22D6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3.391174325509949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61D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6.782348651019898E-4</w:t>
            </w:r>
          </w:p>
        </w:tc>
      </w:tr>
      <w:tr w:rsidR="00887D95" w:rsidRPr="00887D95" w14:paraId="09E7E3A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1E09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Signaling by BRAF and RAF fu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BD60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125462696138449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7CA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8.250925392276898E-4</w:t>
            </w:r>
          </w:p>
        </w:tc>
      </w:tr>
      <w:tr w:rsidR="00887D95" w:rsidRPr="00887D95" w14:paraId="38F8E9B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45FC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8C3E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4.7260205521326704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17EA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9.452041104265341E-4</w:t>
            </w:r>
          </w:p>
        </w:tc>
      </w:tr>
      <w:tr w:rsidR="00887D95" w:rsidRPr="00887D95" w14:paraId="5800682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B632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DA1A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5.254531853363664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FEF5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010509063706727328</w:t>
            </w:r>
          </w:p>
        </w:tc>
      </w:tr>
      <w:tr w:rsidR="00887D95" w:rsidRPr="00887D95" w14:paraId="4134E9B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94D8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Oncogenic MAPK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DAB0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9.341894645468196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62DB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018683789290936392</w:t>
            </w:r>
          </w:p>
        </w:tc>
      </w:tr>
      <w:tr w:rsidR="00887D95" w:rsidRPr="00887D95" w14:paraId="499963B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7BBF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Integrin cell surface inte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F654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011151845749457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DE65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02230369149891498</w:t>
            </w:r>
          </w:p>
        </w:tc>
      </w:tr>
      <w:tr w:rsidR="00887D95" w:rsidRPr="00887D95" w14:paraId="2784852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EFA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RAF/MAP kinase casc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A7EB9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121572103110133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C612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2431442062202671</w:t>
            </w:r>
          </w:p>
        </w:tc>
      </w:tr>
      <w:tr w:rsidR="00887D95" w:rsidRPr="00887D95" w14:paraId="30DA4F1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40F6B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MAPK1/MAPK3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28CBA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1350873244067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D8D0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270174648813446</w:t>
            </w:r>
          </w:p>
        </w:tc>
      </w:tr>
      <w:tr w:rsidR="00887D95" w:rsidRPr="00887D95" w14:paraId="4CF0B5B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91DB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02BB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21802107584763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94D3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3604215169527505</w:t>
            </w:r>
          </w:p>
        </w:tc>
      </w:tr>
      <w:tr w:rsidR="00887D95" w:rsidRPr="00887D95" w14:paraId="28D228E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8AD9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MAPK family signaling cascad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F167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229222681616704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CE550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5844536323340845</w:t>
            </w:r>
          </w:p>
        </w:tc>
      </w:tr>
      <w:tr w:rsidR="00887D95" w:rsidRPr="00887D95" w14:paraId="1286321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7E86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VLDL assemb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CAEF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262090531527234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0A8CC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1A61833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BDDA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Fibronectin matrix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E103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3136924096510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1FBC7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08CFDFC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43AB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VLDL clear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3422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3136924096510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FD79D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061ACBC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9137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Defective B4GALT1 causes B4GALT1-CDG (CDG-2d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8729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1609104765974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1E313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5DC94305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7B14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Defective CHST6 causes MCDC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1058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1609104765974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7F38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715C3A2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FCA6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Defective ST3GAL3 causes MCT12 and EIEE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EFAE5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1609104765974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BF1A4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  <w:tr w:rsidR="00887D95" w:rsidRPr="00887D95" w14:paraId="702E0FE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5BA1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Transport of gamma-</w:t>
            </w:r>
            <w:proofErr w:type="spellStart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carboxylated</w:t>
            </w:r>
            <w:proofErr w:type="spellEnd"/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precursors from the endoplasmic reticulum to the Golgi appar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B439E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46689055364963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DD11F" w14:textId="77777777" w:rsidR="00887D95" w:rsidRPr="00887D95" w:rsidRDefault="00887D9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87D95">
              <w:rPr>
                <w:rFonts w:ascii="Arial" w:hAnsi="Arial" w:cs="Arial"/>
                <w:color w:val="000000"/>
                <w:sz w:val="20"/>
                <w:szCs w:val="20"/>
              </w:rPr>
              <w:t>0.05174253368587278</w:t>
            </w:r>
          </w:p>
        </w:tc>
      </w:tr>
    </w:tbl>
    <w:p w14:paraId="6086D2C3" w14:textId="584416E6" w:rsidR="00F471FE" w:rsidRDefault="00887D9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471FE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F506C57" w14:textId="796779C3" w:rsidR="00F471FE" w:rsidRDefault="00F471FE" w:rsidP="00F471FE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 w:rsidR="0038632C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5E2276">
        <w:rPr>
          <w:rFonts w:ascii="Arial" w:hAnsi="Arial" w:cs="Arial"/>
          <w:b/>
          <w:bCs/>
          <w:color w:val="000000" w:themeColor="text1"/>
          <w:sz w:val="22"/>
          <w:szCs w:val="22"/>
        </w:rPr>
        <w:t>Late CAPN5-NIV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thways.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6"/>
        <w:gridCol w:w="2442"/>
        <w:gridCol w:w="2442"/>
      </w:tblGrid>
      <w:tr w:rsidR="0082066B" w14:paraId="6E8DC8E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D7EB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39FAC" w14:textId="7E9F3A44" w:rsidR="0082066B" w:rsidRPr="0082066B" w:rsidRDefault="00AA6F7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16C8B" w14:textId="3D8B385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82066B" w14:paraId="7D9E2BF0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1B09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D22 mediated BCR reg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0FCC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F236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645352591003757E-15</w:t>
            </w:r>
          </w:p>
        </w:tc>
      </w:tr>
      <w:tr w:rsidR="0082066B" w14:paraId="5613A1E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8A4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Scavenging of 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heme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plas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D58C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3201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645352591003757E-15</w:t>
            </w:r>
          </w:p>
        </w:tc>
      </w:tr>
      <w:tr w:rsidR="0082066B" w14:paraId="62DE062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6B23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omplement casc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11F6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EFA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645352591003757E-15</w:t>
            </w:r>
          </w:p>
        </w:tc>
      </w:tr>
      <w:tr w:rsidR="0082066B" w14:paraId="77D608D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00B5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Binding and Uptake of Ligands by Scavenger Recep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1575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13A4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645352591003757E-15</w:t>
            </w:r>
          </w:p>
        </w:tc>
      </w:tr>
      <w:tr w:rsidR="0082066B" w14:paraId="41DAE15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FA4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gulation of Complement casca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BC49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102230246251565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228F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645352591003757E-15</w:t>
            </w:r>
          </w:p>
        </w:tc>
      </w:tr>
      <w:tr w:rsidR="0082066B" w14:paraId="325A755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40E1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lassical antibody-mediated complement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6F69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3306690738754696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F92A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662137425588298E-15</w:t>
            </w:r>
          </w:p>
        </w:tc>
      </w:tr>
      <w:tr w:rsidR="0082066B" w14:paraId="217182D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4BF4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Antigen activates B Cell Receptor (BCR) leading to generation of second messeng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B0D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3306690738754696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7D70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662137425588298E-15</w:t>
            </w:r>
          </w:p>
        </w:tc>
      </w:tr>
      <w:tr w:rsidR="0082066B" w14:paraId="0471C39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5FEC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CGR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DD30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8.881784197001252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6D5B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546319456101628E-14</w:t>
            </w:r>
          </w:p>
        </w:tc>
      </w:tr>
      <w:tr w:rsidR="0082066B" w14:paraId="1EFAE8A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875B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89BA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8.881784197001252E-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7F97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1546319456101628E-14</w:t>
            </w:r>
          </w:p>
        </w:tc>
      </w:tr>
      <w:tr w:rsidR="0082066B" w14:paraId="345D50B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BD50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reation of C4 and C2 activa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47DC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2212453270876722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9C7A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4654943925052066E-14</w:t>
            </w:r>
          </w:p>
        </w:tc>
      </w:tr>
      <w:tr w:rsidR="0082066B" w14:paraId="416B7EB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F8B9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nitial triggering of comp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16CA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552713678800501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1A09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907985046680551E-14</w:t>
            </w:r>
          </w:p>
        </w:tc>
      </w:tr>
      <w:tr w:rsidR="0082066B" w14:paraId="104D1CC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886C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ole of phospholipids in phagocyt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1303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218048215738236E-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4996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218048215738236E-14</w:t>
            </w:r>
          </w:p>
        </w:tc>
      </w:tr>
      <w:tr w:rsidR="0082066B" w14:paraId="029BD5D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69A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14E1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0658141036401503E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E8F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9.592326932761353E-14</w:t>
            </w:r>
          </w:p>
        </w:tc>
      </w:tr>
      <w:tr w:rsidR="0082066B" w14:paraId="06D26DF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7AD5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ole of LAT2/NTAL/LAB on calcium mobi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A6B7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5868196473766147E-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A98B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0694557179012918E-13</w:t>
            </w:r>
          </w:p>
        </w:tc>
      </w:tr>
      <w:tr w:rsidR="0082066B" w14:paraId="07ED0838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083E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CERI mediated Ca+2 mobi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EDB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6231460620019789E-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D6C3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2729817200352045E-12</w:t>
            </w:r>
          </w:p>
        </w:tc>
      </w:tr>
      <w:tr w:rsidR="0082066B" w14:paraId="6F7D4C3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137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CERI mediated MAPK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11D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8185453143360064E-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B7BE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2729817200352045E-12</w:t>
            </w:r>
          </w:p>
        </w:tc>
      </w:tr>
      <w:tr w:rsidR="0082066B" w14:paraId="3C947CA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1F17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gulation of actin dynamics for phagocytic cup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E9C3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6212365611399946E-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C6D2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8348655927979962E-12</w:t>
            </w:r>
          </w:p>
        </w:tc>
      </w:tr>
      <w:tr w:rsidR="0082066B" w14:paraId="474EB21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027C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cgamma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(FCGR) dependent phagocyto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2B36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3047119768193625E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A918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3828271860916175E-11</w:t>
            </w:r>
          </w:p>
        </w:tc>
      </w:tr>
      <w:tr w:rsidR="0082066B" w14:paraId="5B756A6A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36E2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Signaling by the B Cell Receptor (BC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0514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3047119768193625E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B068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3828271860916175E-11</w:t>
            </w:r>
          </w:p>
        </w:tc>
      </w:tr>
      <w:tr w:rsidR="0082066B" w14:paraId="6860F119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03F6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ormation of Fibrin Clot (Clotting Cascad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8CB8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499667057203169E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4B21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8.940070905794073E-11</w:t>
            </w:r>
          </w:p>
        </w:tc>
      </w:tr>
      <w:tr w:rsidR="0082066B" w14:paraId="00B3DEB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E36A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FCERI mediated NF-kB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ED3A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7880141811588146E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A8A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8.940070905794073E-11</w:t>
            </w:r>
          </w:p>
        </w:tc>
      </w:tr>
      <w:tr w:rsidR="0082066B" w14:paraId="13B8CAA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4CB1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Terminal pathway of comp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499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4.0019210167940855E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22E5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0009605083970428E-10</w:t>
            </w:r>
          </w:p>
        </w:tc>
      </w:tr>
      <w:tr w:rsidR="0082066B" w14:paraId="0DA9BC3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4071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F711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587139391607707E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1C9D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2935696958038534E-9</w:t>
            </w:r>
          </w:p>
        </w:tc>
      </w:tr>
      <w:tr w:rsidR="0082066B" w14:paraId="1B1002C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7364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ommon Pathway of Fibrin Clot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0821E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3420610723311484E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C86E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6710305361655742E-9</w:t>
            </w:r>
          </w:p>
        </w:tc>
      </w:tr>
      <w:tr w:rsidR="0082066B" w14:paraId="1351B13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6F18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c epsilon receptor (FCERI)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9544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284843673791784E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3D01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1139374695167135E-9</w:t>
            </w:r>
          </w:p>
        </w:tc>
      </w:tr>
      <w:tr w:rsidR="0082066B" w14:paraId="365E805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8FFD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mmunoregulatory interactions between a Lymphoid and a non-Lymphoid ce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BBA9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727050829598454E-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240D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0908203318393817E-7</w:t>
            </w:r>
          </w:p>
        </w:tc>
      </w:tr>
      <w:tr w:rsidR="0082066B" w14:paraId="016A877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DD28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latelet degranulation</w:t>
            </w:r>
            <w:r w:rsidRPr="0082066B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514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96832967708427E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A083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587331870833708E-6</w:t>
            </w:r>
          </w:p>
        </w:tc>
      </w:tr>
      <w:tr w:rsidR="0082066B" w14:paraId="70CAFCA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AC2E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sponse to elevated platelet cytosolic Ca2+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F2C2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443294248674846E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CCAB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1773176994699384E-6</w:t>
            </w:r>
          </w:p>
        </w:tc>
      </w:tr>
      <w:tr w:rsidR="0082066B" w14:paraId="6722F34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B181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ntrinsic Pathway of Fibrin Clot 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1D1B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6.468133604276005E-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7299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587253441710402E-6</w:t>
            </w:r>
          </w:p>
        </w:tc>
      </w:tr>
      <w:tr w:rsidR="0082066B" w14:paraId="5310D97B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B9C7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CF70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4800057505093278E-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E4B0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920023002037311E-6</w:t>
            </w:r>
          </w:p>
        </w:tc>
      </w:tr>
      <w:tr w:rsidR="0082066B" w14:paraId="52DA395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4154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4C88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9413375237697927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CF25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824012571309378E-5</w:t>
            </w:r>
          </w:p>
        </w:tc>
      </w:tr>
      <w:tr w:rsidR="0082066B" w14:paraId="0F60E70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6A5D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338D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362242837745555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96C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0086728513236665E-4</w:t>
            </w:r>
          </w:p>
        </w:tc>
      </w:tr>
      <w:tr w:rsidR="0082066B" w14:paraId="7D7E539D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C5F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AD7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9.611575957857443E-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B74D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883472787357233E-4</w:t>
            </w:r>
          </w:p>
        </w:tc>
      </w:tr>
      <w:tr w:rsidR="0082066B" w14:paraId="069D22F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AA35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ost-translational protein phosphory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C274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3038219403760376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C28F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911465821128113E-4</w:t>
            </w:r>
          </w:p>
        </w:tc>
      </w:tr>
      <w:tr w:rsidR="0082066B" w14:paraId="0DE82DF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1CC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130Cas linkage to MAPK signaling for integr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DE8A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870683588618416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319F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612050765855248E-4</w:t>
            </w:r>
          </w:p>
        </w:tc>
      </w:tr>
      <w:tr w:rsidR="0082066B" w14:paraId="43AD199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9162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GRB2:SOS provides linkage to MAPK signaling for Integr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EDED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1.870683588618416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7FCE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5.612050765855248E-4</w:t>
            </w:r>
          </w:p>
        </w:tc>
      </w:tr>
      <w:tr w:rsidR="0082066B" w14:paraId="4705799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C2F4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latelet Aggregation (Plug Formatio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52CF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2.1365190242850218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B638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6.409557072855065E-4</w:t>
            </w:r>
          </w:p>
        </w:tc>
      </w:tr>
      <w:tr w:rsidR="0082066B" w14:paraId="56935B1F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7AB3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gulation of TLR by endogenous lig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CC3D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3.723919594634806E-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2A3D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11171758783904417</w:t>
            </w:r>
          </w:p>
        </w:tc>
      </w:tr>
      <w:tr w:rsidR="0082066B" w14:paraId="3070887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981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Integrin 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alphaIIb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3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6160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11377067996377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86D9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275413599275522</w:t>
            </w:r>
          </w:p>
        </w:tc>
      </w:tr>
      <w:tr w:rsidR="0082066B" w14:paraId="4B85ADE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0959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ntegrin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C50A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11377067996377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DF5A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275413599275522</w:t>
            </w:r>
          </w:p>
        </w:tc>
      </w:tr>
      <w:tr w:rsidR="0082066B" w14:paraId="5BE7FD0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C830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Transport of gamma-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arboxylated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precursors from the endoplasmic reticulum to the Golgi appar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DFFC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1988348275875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9CD5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397669655175048</w:t>
            </w:r>
          </w:p>
        </w:tc>
      </w:tr>
      <w:tr w:rsidR="0082066B" w14:paraId="1CAA7EF8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5DF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Signaling by high-kinase activity BRAF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6570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32042456847547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63A6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640849136950953</w:t>
            </w:r>
          </w:p>
        </w:tc>
      </w:tr>
      <w:tr w:rsidR="0082066B" w14:paraId="40221DE5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5C0DE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Removal of 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aminoterminal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ropeptides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gamma-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carboxylated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7882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4433450222389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FCB9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886690044477948</w:t>
            </w:r>
          </w:p>
        </w:tc>
      </w:tr>
      <w:tr w:rsidR="0082066B" w14:paraId="29A3BF0F" w14:textId="77777777" w:rsidTr="00AA6F79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C35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Gamma-carboxylation of protein precurs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FF47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4433450222389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1317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886690044477948</w:t>
            </w:r>
          </w:p>
        </w:tc>
      </w:tr>
      <w:tr w:rsidR="0082066B" w14:paraId="31A7340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55C9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CB01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7899182403103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CAFF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557983648062077</w:t>
            </w:r>
          </w:p>
        </w:tc>
      </w:tr>
      <w:tr w:rsidR="0082066B" w14:paraId="609084E2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3CB3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Gamma-carboxylation, transport, and amino-terminal cleavage of prote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9A1A8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29427176497284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B79E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5885435299456843</w:t>
            </w:r>
          </w:p>
        </w:tc>
      </w:tr>
      <w:tr w:rsidR="0082066B" w14:paraId="327188EB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6B69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MAP2K and MAPK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FBB9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31182262466379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BA5B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6236452493275868</w:t>
            </w:r>
          </w:p>
        </w:tc>
      </w:tr>
      <w:tr w:rsidR="0082066B" w14:paraId="3ACA0966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E69A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Dissolution of Fibrin Clo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B0F6C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0720207910027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B5EA0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8144041582005546</w:t>
            </w:r>
          </w:p>
        </w:tc>
      </w:tr>
      <w:tr w:rsidR="0082066B" w14:paraId="7862E531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6FC2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Signaling by moderate kinase activity BRAF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C034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3272782311973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7116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8654556462394769</w:t>
            </w:r>
          </w:p>
        </w:tc>
      </w:tr>
      <w:tr w:rsidR="0082066B" w14:paraId="08D8098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F8E0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Paradoxical activation of RAF signaling by kinase inactive BRA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38DA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43272782311973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DB86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8654556462394769</w:t>
            </w:r>
          </w:p>
        </w:tc>
      </w:tr>
      <w:tr w:rsidR="0082066B" w14:paraId="0DCB6654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18A0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Signaling by RAS muta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C2C2A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08668608077103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712DB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1733721615420758</w:t>
            </w:r>
          </w:p>
        </w:tc>
      </w:tr>
      <w:tr w:rsidR="0082066B" w14:paraId="3114FF6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1674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Signaling by BRAF and RAF fus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FF657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117729559482636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A442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23545911896527327</w:t>
            </w:r>
          </w:p>
        </w:tc>
      </w:tr>
      <w:tr w:rsidR="0082066B" w14:paraId="67586DD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7FD7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Oncogenic MAPK signa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511F1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21001735337695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0AF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42003470675390675</w:t>
            </w:r>
          </w:p>
        </w:tc>
      </w:tr>
      <w:tr w:rsidR="0082066B" w14:paraId="66397997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ABA7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Integrin cell surface intera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F61A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2378203462168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208D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4756406924336676</w:t>
            </w:r>
          </w:p>
        </w:tc>
      </w:tr>
      <w:tr w:rsidR="0082066B" w14:paraId="17F222EE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A881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Gamma carboxylation, </w:t>
            </w:r>
            <w:proofErr w:type="spellStart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hypusine</w:t>
            </w:r>
            <w:proofErr w:type="spellEnd"/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 xml:space="preserve"> formation and arylsulfatase activ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C5F4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325032932516230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1485E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6500658650324609</w:t>
            </w:r>
          </w:p>
        </w:tc>
      </w:tr>
      <w:tr w:rsidR="0082066B" w14:paraId="46EA40D3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2C3B3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Retinoid metabolism and transp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21EA5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40435663779929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E665F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6636338521290464</w:t>
            </w:r>
          </w:p>
        </w:tc>
      </w:tr>
      <w:tr w:rsidR="0082066B" w14:paraId="6D02ADEC" w14:textId="77777777" w:rsidTr="00AA6F79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5B14D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Metabolism of fat-soluble vitami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CBC04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47250958977616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59C86" w14:textId="77777777" w:rsidR="0082066B" w:rsidRPr="0082066B" w:rsidRDefault="008206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2066B">
              <w:rPr>
                <w:rFonts w:ascii="Arial" w:hAnsi="Arial" w:cs="Arial"/>
                <w:color w:val="000000"/>
                <w:sz w:val="20"/>
                <w:szCs w:val="20"/>
              </w:rPr>
              <w:t>0.06636338521290464</w:t>
            </w:r>
          </w:p>
        </w:tc>
      </w:tr>
    </w:tbl>
    <w:p w14:paraId="4DCFD6CA" w14:textId="77777777" w:rsidR="00696C01" w:rsidRDefault="00696C01" w:rsidP="00F471FE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F217F79" w14:textId="2415A24E" w:rsidR="006C70C8" w:rsidRDefault="006C70C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6C70C8" w:rsidSect="001455B2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1DF29" w14:textId="77777777" w:rsidR="00093DAF" w:rsidRDefault="00093DAF">
      <w:r>
        <w:separator/>
      </w:r>
    </w:p>
  </w:endnote>
  <w:endnote w:type="continuationSeparator" w:id="0">
    <w:p w14:paraId="2646484B" w14:textId="77777777" w:rsidR="00093DAF" w:rsidRDefault="00093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98497" w14:textId="77777777" w:rsidR="00093DAF" w:rsidRDefault="00093DAF">
      <w:r>
        <w:separator/>
      </w:r>
    </w:p>
  </w:footnote>
  <w:footnote w:type="continuationSeparator" w:id="0">
    <w:p w14:paraId="1179EC86" w14:textId="77777777" w:rsidR="00093DAF" w:rsidRDefault="00093D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2806D0C6"/>
    <w:lvl w:ilvl="0" w:tplc="C0BA2FC0">
      <w:numFmt w:val="none"/>
      <w:lvlText w:val=""/>
      <w:lvlJc w:val="left"/>
      <w:pPr>
        <w:tabs>
          <w:tab w:val="num" w:pos="360"/>
        </w:tabs>
      </w:pPr>
    </w:lvl>
    <w:lvl w:ilvl="1" w:tplc="3F9EE652">
      <w:numFmt w:val="decimal"/>
      <w:lvlText w:val=""/>
      <w:lvlJc w:val="left"/>
    </w:lvl>
    <w:lvl w:ilvl="2" w:tplc="5964EBF4">
      <w:numFmt w:val="decimal"/>
      <w:lvlText w:val=""/>
      <w:lvlJc w:val="left"/>
    </w:lvl>
    <w:lvl w:ilvl="3" w:tplc="B25CFB70">
      <w:numFmt w:val="decimal"/>
      <w:lvlText w:val=""/>
      <w:lvlJc w:val="left"/>
    </w:lvl>
    <w:lvl w:ilvl="4" w:tplc="8A4E52E8">
      <w:numFmt w:val="decimal"/>
      <w:lvlText w:val=""/>
      <w:lvlJc w:val="left"/>
    </w:lvl>
    <w:lvl w:ilvl="5" w:tplc="03CC2BD8">
      <w:numFmt w:val="decimal"/>
      <w:lvlText w:val=""/>
      <w:lvlJc w:val="left"/>
    </w:lvl>
    <w:lvl w:ilvl="6" w:tplc="625CE7F0">
      <w:numFmt w:val="decimal"/>
      <w:lvlText w:val=""/>
      <w:lvlJc w:val="left"/>
    </w:lvl>
    <w:lvl w:ilvl="7" w:tplc="7E26DE58">
      <w:numFmt w:val="decimal"/>
      <w:lvlText w:val=""/>
      <w:lvlJc w:val="left"/>
    </w:lvl>
    <w:lvl w:ilvl="8" w:tplc="6BB2119A">
      <w:numFmt w:val="decimal"/>
      <w:lvlText w:val=""/>
      <w:lvlJc w:val="left"/>
    </w:lvl>
  </w:abstractNum>
  <w:abstractNum w:abstractNumId="1" w15:restartNumberingAfterBreak="0">
    <w:nsid w:val="372A7591"/>
    <w:multiLevelType w:val="hybridMultilevel"/>
    <w:tmpl w:val="C99A92DC"/>
    <w:lvl w:ilvl="0" w:tplc="BAD4F55E">
      <w:start w:val="1"/>
      <w:numFmt w:val="bullet"/>
      <w:lvlText w:val="-"/>
      <w:lvlJc w:val="left"/>
      <w:pPr>
        <w:ind w:left="1800" w:hanging="360"/>
      </w:pPr>
      <w:rPr>
        <w:rFonts w:ascii="Times" w:eastAsia="Cambr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12D0E09"/>
    <w:multiLevelType w:val="hybridMultilevel"/>
    <w:tmpl w:val="E0744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Ophthal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safsds2zdz1exzaoxzstivdwextezxpaw&quot;&gt;Retina Human Proteomics&lt;record-ids&gt;&lt;item&gt;5&lt;/item&gt;&lt;item&gt;6&lt;/item&gt;&lt;item&gt;7&lt;/item&gt;&lt;item&gt;21&lt;/item&gt;&lt;item&gt;27&lt;/item&gt;&lt;item&gt;28&lt;/item&gt;&lt;item&gt;37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3379C3"/>
    <w:rsid w:val="0000458F"/>
    <w:rsid w:val="00006BC0"/>
    <w:rsid w:val="0001024B"/>
    <w:rsid w:val="00010824"/>
    <w:rsid w:val="00010FEE"/>
    <w:rsid w:val="00020C66"/>
    <w:rsid w:val="00023C2E"/>
    <w:rsid w:val="00025CE5"/>
    <w:rsid w:val="00026DC9"/>
    <w:rsid w:val="00045C3D"/>
    <w:rsid w:val="00052B66"/>
    <w:rsid w:val="000535D3"/>
    <w:rsid w:val="000560AB"/>
    <w:rsid w:val="000617B4"/>
    <w:rsid w:val="00064366"/>
    <w:rsid w:val="00071E4D"/>
    <w:rsid w:val="00083FB3"/>
    <w:rsid w:val="00086E73"/>
    <w:rsid w:val="00093DAF"/>
    <w:rsid w:val="000949F1"/>
    <w:rsid w:val="00097E5D"/>
    <w:rsid w:val="000A0631"/>
    <w:rsid w:val="000A2F57"/>
    <w:rsid w:val="000B1685"/>
    <w:rsid w:val="000B7741"/>
    <w:rsid w:val="000B7893"/>
    <w:rsid w:val="000C0A98"/>
    <w:rsid w:val="000C0B88"/>
    <w:rsid w:val="000C14C9"/>
    <w:rsid w:val="000C3167"/>
    <w:rsid w:val="000C4F3E"/>
    <w:rsid w:val="000C66DA"/>
    <w:rsid w:val="000D03DA"/>
    <w:rsid w:val="000D3F1C"/>
    <w:rsid w:val="000D3F75"/>
    <w:rsid w:val="000D6AC5"/>
    <w:rsid w:val="000D6DF2"/>
    <w:rsid w:val="000E2C6C"/>
    <w:rsid w:val="000E3537"/>
    <w:rsid w:val="000E725C"/>
    <w:rsid w:val="000E72B1"/>
    <w:rsid w:val="000E774B"/>
    <w:rsid w:val="000F07BF"/>
    <w:rsid w:val="000F1F26"/>
    <w:rsid w:val="0010314F"/>
    <w:rsid w:val="00103431"/>
    <w:rsid w:val="0011455C"/>
    <w:rsid w:val="00114FFF"/>
    <w:rsid w:val="001159FC"/>
    <w:rsid w:val="00130A3B"/>
    <w:rsid w:val="00130BA4"/>
    <w:rsid w:val="00130DF9"/>
    <w:rsid w:val="00131432"/>
    <w:rsid w:val="00134847"/>
    <w:rsid w:val="001366C7"/>
    <w:rsid w:val="00142450"/>
    <w:rsid w:val="00144A80"/>
    <w:rsid w:val="001455B2"/>
    <w:rsid w:val="00147554"/>
    <w:rsid w:val="00152C28"/>
    <w:rsid w:val="00153F29"/>
    <w:rsid w:val="00160256"/>
    <w:rsid w:val="00166E92"/>
    <w:rsid w:val="0017064E"/>
    <w:rsid w:val="001724C5"/>
    <w:rsid w:val="00172745"/>
    <w:rsid w:val="00174737"/>
    <w:rsid w:val="001755ED"/>
    <w:rsid w:val="0017652F"/>
    <w:rsid w:val="00176AEB"/>
    <w:rsid w:val="00184557"/>
    <w:rsid w:val="00186F10"/>
    <w:rsid w:val="00191C6E"/>
    <w:rsid w:val="00197280"/>
    <w:rsid w:val="00197D30"/>
    <w:rsid w:val="001A1044"/>
    <w:rsid w:val="001A7118"/>
    <w:rsid w:val="001B04E4"/>
    <w:rsid w:val="001B1A02"/>
    <w:rsid w:val="001B331E"/>
    <w:rsid w:val="001B460E"/>
    <w:rsid w:val="001B4D4E"/>
    <w:rsid w:val="001C04B7"/>
    <w:rsid w:val="001C06B9"/>
    <w:rsid w:val="001C6437"/>
    <w:rsid w:val="001C78BB"/>
    <w:rsid w:val="001D25FF"/>
    <w:rsid w:val="001D3D12"/>
    <w:rsid w:val="001D6964"/>
    <w:rsid w:val="001E03D9"/>
    <w:rsid w:val="001E2B66"/>
    <w:rsid w:val="001E31DA"/>
    <w:rsid w:val="001E553B"/>
    <w:rsid w:val="001F524B"/>
    <w:rsid w:val="001F59EE"/>
    <w:rsid w:val="00200D40"/>
    <w:rsid w:val="00202BCC"/>
    <w:rsid w:val="00203A51"/>
    <w:rsid w:val="00206744"/>
    <w:rsid w:val="00206852"/>
    <w:rsid w:val="00211FE1"/>
    <w:rsid w:val="00213A0E"/>
    <w:rsid w:val="002170C8"/>
    <w:rsid w:val="0022063E"/>
    <w:rsid w:val="002347F4"/>
    <w:rsid w:val="00235C83"/>
    <w:rsid w:val="00240821"/>
    <w:rsid w:val="00241115"/>
    <w:rsid w:val="0024347A"/>
    <w:rsid w:val="002441E9"/>
    <w:rsid w:val="00245E89"/>
    <w:rsid w:val="002462E0"/>
    <w:rsid w:val="002464AE"/>
    <w:rsid w:val="0025406B"/>
    <w:rsid w:val="002565DB"/>
    <w:rsid w:val="00257BC4"/>
    <w:rsid w:val="002606DB"/>
    <w:rsid w:val="00261695"/>
    <w:rsid w:val="00263308"/>
    <w:rsid w:val="00271BF6"/>
    <w:rsid w:val="00272547"/>
    <w:rsid w:val="0027376A"/>
    <w:rsid w:val="00280D87"/>
    <w:rsid w:val="00281AF1"/>
    <w:rsid w:val="002851A3"/>
    <w:rsid w:val="002A146A"/>
    <w:rsid w:val="002A20B9"/>
    <w:rsid w:val="002A230F"/>
    <w:rsid w:val="002A5FDE"/>
    <w:rsid w:val="002A6335"/>
    <w:rsid w:val="002B109B"/>
    <w:rsid w:val="002B6F52"/>
    <w:rsid w:val="002C0A12"/>
    <w:rsid w:val="002C1647"/>
    <w:rsid w:val="002C58F4"/>
    <w:rsid w:val="002C6C22"/>
    <w:rsid w:val="002C72B8"/>
    <w:rsid w:val="002D0DF2"/>
    <w:rsid w:val="002D283E"/>
    <w:rsid w:val="002D3B37"/>
    <w:rsid w:val="002D4524"/>
    <w:rsid w:val="002D5738"/>
    <w:rsid w:val="002D75C5"/>
    <w:rsid w:val="002D7EA1"/>
    <w:rsid w:val="002E10A9"/>
    <w:rsid w:val="002E46C0"/>
    <w:rsid w:val="002F02F5"/>
    <w:rsid w:val="002F0545"/>
    <w:rsid w:val="002F05DB"/>
    <w:rsid w:val="002F270F"/>
    <w:rsid w:val="002F484C"/>
    <w:rsid w:val="002F4983"/>
    <w:rsid w:val="00301084"/>
    <w:rsid w:val="003032F9"/>
    <w:rsid w:val="00306DBE"/>
    <w:rsid w:val="00310A4F"/>
    <w:rsid w:val="00314D10"/>
    <w:rsid w:val="00320631"/>
    <w:rsid w:val="00323E3B"/>
    <w:rsid w:val="00324224"/>
    <w:rsid w:val="00325082"/>
    <w:rsid w:val="00330A61"/>
    <w:rsid w:val="003379C3"/>
    <w:rsid w:val="003400CB"/>
    <w:rsid w:val="003416A3"/>
    <w:rsid w:val="00350E48"/>
    <w:rsid w:val="00351878"/>
    <w:rsid w:val="0035584D"/>
    <w:rsid w:val="003734AB"/>
    <w:rsid w:val="00382BD1"/>
    <w:rsid w:val="0038588E"/>
    <w:rsid w:val="0038625F"/>
    <w:rsid w:val="0038632C"/>
    <w:rsid w:val="003907B4"/>
    <w:rsid w:val="003913F6"/>
    <w:rsid w:val="003A017F"/>
    <w:rsid w:val="003A5926"/>
    <w:rsid w:val="003A7AEA"/>
    <w:rsid w:val="003B5F19"/>
    <w:rsid w:val="003C0569"/>
    <w:rsid w:val="003C3DB2"/>
    <w:rsid w:val="003C46ED"/>
    <w:rsid w:val="003C5C5F"/>
    <w:rsid w:val="003C79E4"/>
    <w:rsid w:val="003D63AC"/>
    <w:rsid w:val="003E0340"/>
    <w:rsid w:val="003E4237"/>
    <w:rsid w:val="003F1346"/>
    <w:rsid w:val="003F2F0B"/>
    <w:rsid w:val="003F31B5"/>
    <w:rsid w:val="003F38DA"/>
    <w:rsid w:val="003F391D"/>
    <w:rsid w:val="003F3DE7"/>
    <w:rsid w:val="003F47AB"/>
    <w:rsid w:val="003F6566"/>
    <w:rsid w:val="004024A9"/>
    <w:rsid w:val="004053E0"/>
    <w:rsid w:val="00405426"/>
    <w:rsid w:val="00406990"/>
    <w:rsid w:val="00410F44"/>
    <w:rsid w:val="00412BE9"/>
    <w:rsid w:val="00412EFA"/>
    <w:rsid w:val="00422045"/>
    <w:rsid w:val="004238C2"/>
    <w:rsid w:val="00424B5E"/>
    <w:rsid w:val="00426EF5"/>
    <w:rsid w:val="00436897"/>
    <w:rsid w:val="00437364"/>
    <w:rsid w:val="0044207E"/>
    <w:rsid w:val="0044660C"/>
    <w:rsid w:val="004529C4"/>
    <w:rsid w:val="004624D4"/>
    <w:rsid w:val="00474246"/>
    <w:rsid w:val="00477316"/>
    <w:rsid w:val="00480B1A"/>
    <w:rsid w:val="00492514"/>
    <w:rsid w:val="004931D6"/>
    <w:rsid w:val="00495D82"/>
    <w:rsid w:val="00496106"/>
    <w:rsid w:val="004A3F09"/>
    <w:rsid w:val="004A51FC"/>
    <w:rsid w:val="004A7EBD"/>
    <w:rsid w:val="004B4B49"/>
    <w:rsid w:val="004C07C5"/>
    <w:rsid w:val="004C381F"/>
    <w:rsid w:val="004C45D1"/>
    <w:rsid w:val="004C6274"/>
    <w:rsid w:val="004C75AC"/>
    <w:rsid w:val="004D453B"/>
    <w:rsid w:val="004D4AE8"/>
    <w:rsid w:val="004E4B77"/>
    <w:rsid w:val="004E6369"/>
    <w:rsid w:val="004F30F6"/>
    <w:rsid w:val="004F38C7"/>
    <w:rsid w:val="004F799E"/>
    <w:rsid w:val="00500437"/>
    <w:rsid w:val="00500992"/>
    <w:rsid w:val="00502500"/>
    <w:rsid w:val="00502B7F"/>
    <w:rsid w:val="00507679"/>
    <w:rsid w:val="00511279"/>
    <w:rsid w:val="0053274C"/>
    <w:rsid w:val="0053547A"/>
    <w:rsid w:val="005412C1"/>
    <w:rsid w:val="00541F40"/>
    <w:rsid w:val="005516B1"/>
    <w:rsid w:val="00553A7E"/>
    <w:rsid w:val="00554CDE"/>
    <w:rsid w:val="005609EB"/>
    <w:rsid w:val="0056140D"/>
    <w:rsid w:val="00561AC1"/>
    <w:rsid w:val="005632BF"/>
    <w:rsid w:val="005640D0"/>
    <w:rsid w:val="00566F18"/>
    <w:rsid w:val="00576FCA"/>
    <w:rsid w:val="005806C3"/>
    <w:rsid w:val="00582BCA"/>
    <w:rsid w:val="00592C62"/>
    <w:rsid w:val="00596647"/>
    <w:rsid w:val="005A2CBD"/>
    <w:rsid w:val="005A44C6"/>
    <w:rsid w:val="005A75DF"/>
    <w:rsid w:val="005B0AF7"/>
    <w:rsid w:val="005B2537"/>
    <w:rsid w:val="005B3CA0"/>
    <w:rsid w:val="005C3AE9"/>
    <w:rsid w:val="005C6495"/>
    <w:rsid w:val="005D0A07"/>
    <w:rsid w:val="005D2F23"/>
    <w:rsid w:val="005D430C"/>
    <w:rsid w:val="005D5219"/>
    <w:rsid w:val="005D5367"/>
    <w:rsid w:val="005D6EE2"/>
    <w:rsid w:val="005D76D0"/>
    <w:rsid w:val="005E2276"/>
    <w:rsid w:val="005E59A8"/>
    <w:rsid w:val="005F0171"/>
    <w:rsid w:val="005F0CA2"/>
    <w:rsid w:val="005F23AF"/>
    <w:rsid w:val="005F35C4"/>
    <w:rsid w:val="005F4E26"/>
    <w:rsid w:val="0060340B"/>
    <w:rsid w:val="006038CD"/>
    <w:rsid w:val="00603D86"/>
    <w:rsid w:val="0060525E"/>
    <w:rsid w:val="00605789"/>
    <w:rsid w:val="00615084"/>
    <w:rsid w:val="00615939"/>
    <w:rsid w:val="006206F9"/>
    <w:rsid w:val="00620840"/>
    <w:rsid w:val="00620FFA"/>
    <w:rsid w:val="00622BE3"/>
    <w:rsid w:val="006236D0"/>
    <w:rsid w:val="0062421C"/>
    <w:rsid w:val="006330E7"/>
    <w:rsid w:val="006332BC"/>
    <w:rsid w:val="00633709"/>
    <w:rsid w:val="006414EE"/>
    <w:rsid w:val="00643042"/>
    <w:rsid w:val="00643561"/>
    <w:rsid w:val="00650FC3"/>
    <w:rsid w:val="00661694"/>
    <w:rsid w:val="006646DC"/>
    <w:rsid w:val="00665FC0"/>
    <w:rsid w:val="00666D48"/>
    <w:rsid w:val="00670D2E"/>
    <w:rsid w:val="00671FE5"/>
    <w:rsid w:val="00677919"/>
    <w:rsid w:val="00680604"/>
    <w:rsid w:val="00681EB9"/>
    <w:rsid w:val="00682B23"/>
    <w:rsid w:val="0068476D"/>
    <w:rsid w:val="00686133"/>
    <w:rsid w:val="006874CC"/>
    <w:rsid w:val="00694EF1"/>
    <w:rsid w:val="006950BA"/>
    <w:rsid w:val="0069696D"/>
    <w:rsid w:val="00696B57"/>
    <w:rsid w:val="00696C01"/>
    <w:rsid w:val="006A1249"/>
    <w:rsid w:val="006B54E3"/>
    <w:rsid w:val="006C70C8"/>
    <w:rsid w:val="006E088B"/>
    <w:rsid w:val="006E0AEE"/>
    <w:rsid w:val="006E23A2"/>
    <w:rsid w:val="006E4003"/>
    <w:rsid w:val="006E4902"/>
    <w:rsid w:val="006E5793"/>
    <w:rsid w:val="006E60B7"/>
    <w:rsid w:val="006F0273"/>
    <w:rsid w:val="006F3D01"/>
    <w:rsid w:val="006F50D3"/>
    <w:rsid w:val="006F5365"/>
    <w:rsid w:val="00702A37"/>
    <w:rsid w:val="00704FEC"/>
    <w:rsid w:val="00710CBD"/>
    <w:rsid w:val="007136F0"/>
    <w:rsid w:val="007256F5"/>
    <w:rsid w:val="007313B4"/>
    <w:rsid w:val="00731EF2"/>
    <w:rsid w:val="00731F56"/>
    <w:rsid w:val="0073266F"/>
    <w:rsid w:val="0073324C"/>
    <w:rsid w:val="007351AB"/>
    <w:rsid w:val="007369FE"/>
    <w:rsid w:val="00736BD9"/>
    <w:rsid w:val="00752426"/>
    <w:rsid w:val="00754864"/>
    <w:rsid w:val="00757A7C"/>
    <w:rsid w:val="00765CC8"/>
    <w:rsid w:val="00777C4E"/>
    <w:rsid w:val="007800AC"/>
    <w:rsid w:val="00780F72"/>
    <w:rsid w:val="0078187E"/>
    <w:rsid w:val="0078261F"/>
    <w:rsid w:val="00782C1C"/>
    <w:rsid w:val="00787125"/>
    <w:rsid w:val="00791078"/>
    <w:rsid w:val="00793102"/>
    <w:rsid w:val="007932C4"/>
    <w:rsid w:val="0079742F"/>
    <w:rsid w:val="007A1A1D"/>
    <w:rsid w:val="007A2EB2"/>
    <w:rsid w:val="007B055E"/>
    <w:rsid w:val="007B16CF"/>
    <w:rsid w:val="007C24CF"/>
    <w:rsid w:val="007C6014"/>
    <w:rsid w:val="007C6A45"/>
    <w:rsid w:val="007D279B"/>
    <w:rsid w:val="007D54AD"/>
    <w:rsid w:val="007D6A9A"/>
    <w:rsid w:val="007E22BC"/>
    <w:rsid w:val="007E5F54"/>
    <w:rsid w:val="007E71A8"/>
    <w:rsid w:val="007F0792"/>
    <w:rsid w:val="007F0E92"/>
    <w:rsid w:val="007F4C86"/>
    <w:rsid w:val="008002E6"/>
    <w:rsid w:val="00800C68"/>
    <w:rsid w:val="00802D2A"/>
    <w:rsid w:val="00805C46"/>
    <w:rsid w:val="0080603E"/>
    <w:rsid w:val="00806DE5"/>
    <w:rsid w:val="00810B9E"/>
    <w:rsid w:val="008127E9"/>
    <w:rsid w:val="00814A3D"/>
    <w:rsid w:val="008170B0"/>
    <w:rsid w:val="0081775B"/>
    <w:rsid w:val="0082066B"/>
    <w:rsid w:val="00826931"/>
    <w:rsid w:val="00834FF1"/>
    <w:rsid w:val="00835BA2"/>
    <w:rsid w:val="00843256"/>
    <w:rsid w:val="00845211"/>
    <w:rsid w:val="00854AAA"/>
    <w:rsid w:val="0085515A"/>
    <w:rsid w:val="00860EDB"/>
    <w:rsid w:val="008624C8"/>
    <w:rsid w:val="008656E6"/>
    <w:rsid w:val="00870768"/>
    <w:rsid w:val="00872961"/>
    <w:rsid w:val="00874B5F"/>
    <w:rsid w:val="00874C3F"/>
    <w:rsid w:val="008763E8"/>
    <w:rsid w:val="0088090A"/>
    <w:rsid w:val="00882B4C"/>
    <w:rsid w:val="0088488B"/>
    <w:rsid w:val="00887056"/>
    <w:rsid w:val="008879F9"/>
    <w:rsid w:val="00887D95"/>
    <w:rsid w:val="008961FF"/>
    <w:rsid w:val="00896BD3"/>
    <w:rsid w:val="00896C8C"/>
    <w:rsid w:val="008B0A9B"/>
    <w:rsid w:val="008B0C6A"/>
    <w:rsid w:val="008B4B18"/>
    <w:rsid w:val="008B5666"/>
    <w:rsid w:val="008C14E5"/>
    <w:rsid w:val="008C682D"/>
    <w:rsid w:val="008D4C30"/>
    <w:rsid w:val="008D66B2"/>
    <w:rsid w:val="008E2C7F"/>
    <w:rsid w:val="008E5B67"/>
    <w:rsid w:val="008F18F7"/>
    <w:rsid w:val="008F1D8D"/>
    <w:rsid w:val="008F6A17"/>
    <w:rsid w:val="00904911"/>
    <w:rsid w:val="0090627B"/>
    <w:rsid w:val="009079DA"/>
    <w:rsid w:val="0091215F"/>
    <w:rsid w:val="00913EAE"/>
    <w:rsid w:val="00914770"/>
    <w:rsid w:val="00914E72"/>
    <w:rsid w:val="009161D9"/>
    <w:rsid w:val="0092038F"/>
    <w:rsid w:val="00920B56"/>
    <w:rsid w:val="00923DDF"/>
    <w:rsid w:val="00924AA2"/>
    <w:rsid w:val="0093101B"/>
    <w:rsid w:val="0093240E"/>
    <w:rsid w:val="009342DF"/>
    <w:rsid w:val="00934679"/>
    <w:rsid w:val="00940554"/>
    <w:rsid w:val="0094506A"/>
    <w:rsid w:val="00945322"/>
    <w:rsid w:val="009453C5"/>
    <w:rsid w:val="00953237"/>
    <w:rsid w:val="0095352B"/>
    <w:rsid w:val="0095410B"/>
    <w:rsid w:val="00954680"/>
    <w:rsid w:val="00963F2F"/>
    <w:rsid w:val="00965DA1"/>
    <w:rsid w:val="00971E0B"/>
    <w:rsid w:val="0097227D"/>
    <w:rsid w:val="00974D6A"/>
    <w:rsid w:val="00975ADB"/>
    <w:rsid w:val="00975CC1"/>
    <w:rsid w:val="0097730F"/>
    <w:rsid w:val="009854D9"/>
    <w:rsid w:val="0098652F"/>
    <w:rsid w:val="0099037B"/>
    <w:rsid w:val="0099308B"/>
    <w:rsid w:val="00994872"/>
    <w:rsid w:val="00995EE9"/>
    <w:rsid w:val="00996B4D"/>
    <w:rsid w:val="009A3FD4"/>
    <w:rsid w:val="009A5B8D"/>
    <w:rsid w:val="009A6315"/>
    <w:rsid w:val="009B131E"/>
    <w:rsid w:val="009B2809"/>
    <w:rsid w:val="009B4E69"/>
    <w:rsid w:val="009B503D"/>
    <w:rsid w:val="009B55DB"/>
    <w:rsid w:val="009B673E"/>
    <w:rsid w:val="009B72C6"/>
    <w:rsid w:val="009C0B87"/>
    <w:rsid w:val="009C55F6"/>
    <w:rsid w:val="009C71A5"/>
    <w:rsid w:val="009D48E1"/>
    <w:rsid w:val="009D6EAD"/>
    <w:rsid w:val="009E0B96"/>
    <w:rsid w:val="009E1533"/>
    <w:rsid w:val="009E186D"/>
    <w:rsid w:val="009E363F"/>
    <w:rsid w:val="009E36C4"/>
    <w:rsid w:val="009E51B2"/>
    <w:rsid w:val="009E5E2E"/>
    <w:rsid w:val="009F4C57"/>
    <w:rsid w:val="00A001D8"/>
    <w:rsid w:val="00A01B12"/>
    <w:rsid w:val="00A04902"/>
    <w:rsid w:val="00A15886"/>
    <w:rsid w:val="00A208EC"/>
    <w:rsid w:val="00A220DC"/>
    <w:rsid w:val="00A232B7"/>
    <w:rsid w:val="00A242D9"/>
    <w:rsid w:val="00A32801"/>
    <w:rsid w:val="00A33416"/>
    <w:rsid w:val="00A35E16"/>
    <w:rsid w:val="00A36B3C"/>
    <w:rsid w:val="00A41EF6"/>
    <w:rsid w:val="00A43FC7"/>
    <w:rsid w:val="00A529FC"/>
    <w:rsid w:val="00A52FE7"/>
    <w:rsid w:val="00A53EAE"/>
    <w:rsid w:val="00A60A6F"/>
    <w:rsid w:val="00A63E15"/>
    <w:rsid w:val="00A66D7A"/>
    <w:rsid w:val="00A67D88"/>
    <w:rsid w:val="00A75292"/>
    <w:rsid w:val="00A83B67"/>
    <w:rsid w:val="00A908FE"/>
    <w:rsid w:val="00A9140D"/>
    <w:rsid w:val="00A920EF"/>
    <w:rsid w:val="00A92CB1"/>
    <w:rsid w:val="00A9468F"/>
    <w:rsid w:val="00A949F1"/>
    <w:rsid w:val="00AA0D30"/>
    <w:rsid w:val="00AA2B3B"/>
    <w:rsid w:val="00AA6F79"/>
    <w:rsid w:val="00AB05A2"/>
    <w:rsid w:val="00AB341F"/>
    <w:rsid w:val="00AB7CB0"/>
    <w:rsid w:val="00AC01F5"/>
    <w:rsid w:val="00AC5BF3"/>
    <w:rsid w:val="00AC6AE4"/>
    <w:rsid w:val="00AC7D3F"/>
    <w:rsid w:val="00AD4275"/>
    <w:rsid w:val="00AD4873"/>
    <w:rsid w:val="00AE0EDA"/>
    <w:rsid w:val="00AE1AC9"/>
    <w:rsid w:val="00AE2021"/>
    <w:rsid w:val="00AE2484"/>
    <w:rsid w:val="00AE5521"/>
    <w:rsid w:val="00AE6114"/>
    <w:rsid w:val="00AF694B"/>
    <w:rsid w:val="00AF7F94"/>
    <w:rsid w:val="00B04C2E"/>
    <w:rsid w:val="00B14032"/>
    <w:rsid w:val="00B20CC4"/>
    <w:rsid w:val="00B21DA1"/>
    <w:rsid w:val="00B27089"/>
    <w:rsid w:val="00B270B1"/>
    <w:rsid w:val="00B309CC"/>
    <w:rsid w:val="00B36686"/>
    <w:rsid w:val="00B40D08"/>
    <w:rsid w:val="00B42737"/>
    <w:rsid w:val="00B4576A"/>
    <w:rsid w:val="00B54BC5"/>
    <w:rsid w:val="00B55655"/>
    <w:rsid w:val="00B55F64"/>
    <w:rsid w:val="00B63C6D"/>
    <w:rsid w:val="00B701EB"/>
    <w:rsid w:val="00B7479C"/>
    <w:rsid w:val="00B752D0"/>
    <w:rsid w:val="00B84D83"/>
    <w:rsid w:val="00B86DEA"/>
    <w:rsid w:val="00B96065"/>
    <w:rsid w:val="00B97EDB"/>
    <w:rsid w:val="00BA13DA"/>
    <w:rsid w:val="00BA20CE"/>
    <w:rsid w:val="00BA2295"/>
    <w:rsid w:val="00BA3815"/>
    <w:rsid w:val="00BA4F68"/>
    <w:rsid w:val="00BB5097"/>
    <w:rsid w:val="00BC0816"/>
    <w:rsid w:val="00BC0C71"/>
    <w:rsid w:val="00BC79E8"/>
    <w:rsid w:val="00BD0899"/>
    <w:rsid w:val="00BD190E"/>
    <w:rsid w:val="00BF0FA8"/>
    <w:rsid w:val="00BF0FBE"/>
    <w:rsid w:val="00BF4CF0"/>
    <w:rsid w:val="00BF5AB8"/>
    <w:rsid w:val="00C012F6"/>
    <w:rsid w:val="00C041F3"/>
    <w:rsid w:val="00C1332C"/>
    <w:rsid w:val="00C17517"/>
    <w:rsid w:val="00C207E5"/>
    <w:rsid w:val="00C217C0"/>
    <w:rsid w:val="00C22441"/>
    <w:rsid w:val="00C243E1"/>
    <w:rsid w:val="00C33495"/>
    <w:rsid w:val="00C33FC6"/>
    <w:rsid w:val="00C34138"/>
    <w:rsid w:val="00C372AB"/>
    <w:rsid w:val="00C45FC5"/>
    <w:rsid w:val="00C5743C"/>
    <w:rsid w:val="00C602FE"/>
    <w:rsid w:val="00C656F7"/>
    <w:rsid w:val="00C71392"/>
    <w:rsid w:val="00C71EFC"/>
    <w:rsid w:val="00C72DAB"/>
    <w:rsid w:val="00C731EC"/>
    <w:rsid w:val="00C80F11"/>
    <w:rsid w:val="00C82EA2"/>
    <w:rsid w:val="00C87A54"/>
    <w:rsid w:val="00C92A94"/>
    <w:rsid w:val="00C9650D"/>
    <w:rsid w:val="00C96919"/>
    <w:rsid w:val="00C97A51"/>
    <w:rsid w:val="00CA1CE5"/>
    <w:rsid w:val="00CA23CA"/>
    <w:rsid w:val="00CA3619"/>
    <w:rsid w:val="00CB0FD4"/>
    <w:rsid w:val="00CB1311"/>
    <w:rsid w:val="00CB4A38"/>
    <w:rsid w:val="00CB5358"/>
    <w:rsid w:val="00CC423F"/>
    <w:rsid w:val="00CC516B"/>
    <w:rsid w:val="00CC5BCD"/>
    <w:rsid w:val="00CC6EFC"/>
    <w:rsid w:val="00CC7791"/>
    <w:rsid w:val="00CD17E9"/>
    <w:rsid w:val="00CD361A"/>
    <w:rsid w:val="00CD4DE3"/>
    <w:rsid w:val="00CD56A6"/>
    <w:rsid w:val="00CD6E64"/>
    <w:rsid w:val="00CD6FAF"/>
    <w:rsid w:val="00CE00DF"/>
    <w:rsid w:val="00CE2B18"/>
    <w:rsid w:val="00CF4013"/>
    <w:rsid w:val="00CF4301"/>
    <w:rsid w:val="00CF498E"/>
    <w:rsid w:val="00CF5DA9"/>
    <w:rsid w:val="00D020E6"/>
    <w:rsid w:val="00D22F23"/>
    <w:rsid w:val="00D340A5"/>
    <w:rsid w:val="00D4158D"/>
    <w:rsid w:val="00D4165F"/>
    <w:rsid w:val="00D41996"/>
    <w:rsid w:val="00D41C83"/>
    <w:rsid w:val="00D5123B"/>
    <w:rsid w:val="00D52D2C"/>
    <w:rsid w:val="00D55145"/>
    <w:rsid w:val="00D6312A"/>
    <w:rsid w:val="00D6409A"/>
    <w:rsid w:val="00D6525E"/>
    <w:rsid w:val="00D667F6"/>
    <w:rsid w:val="00D71996"/>
    <w:rsid w:val="00D80C5B"/>
    <w:rsid w:val="00D823F7"/>
    <w:rsid w:val="00D82EFE"/>
    <w:rsid w:val="00D83E45"/>
    <w:rsid w:val="00D843B4"/>
    <w:rsid w:val="00D84736"/>
    <w:rsid w:val="00D85924"/>
    <w:rsid w:val="00D85D30"/>
    <w:rsid w:val="00D86BEF"/>
    <w:rsid w:val="00D94EC5"/>
    <w:rsid w:val="00D969E4"/>
    <w:rsid w:val="00D970B1"/>
    <w:rsid w:val="00D97134"/>
    <w:rsid w:val="00DA3FFE"/>
    <w:rsid w:val="00DB2AAE"/>
    <w:rsid w:val="00DB30F9"/>
    <w:rsid w:val="00DB7FEA"/>
    <w:rsid w:val="00DC058F"/>
    <w:rsid w:val="00DC2679"/>
    <w:rsid w:val="00DC5B57"/>
    <w:rsid w:val="00DC63BC"/>
    <w:rsid w:val="00DC7FCB"/>
    <w:rsid w:val="00DD13A0"/>
    <w:rsid w:val="00DD26C4"/>
    <w:rsid w:val="00DD2B93"/>
    <w:rsid w:val="00DD2D2F"/>
    <w:rsid w:val="00DD4D22"/>
    <w:rsid w:val="00DE3112"/>
    <w:rsid w:val="00DE3A0A"/>
    <w:rsid w:val="00DF3652"/>
    <w:rsid w:val="00DF38E2"/>
    <w:rsid w:val="00DF39CE"/>
    <w:rsid w:val="00DF3C34"/>
    <w:rsid w:val="00DF5A0B"/>
    <w:rsid w:val="00DF5E10"/>
    <w:rsid w:val="00DF73AA"/>
    <w:rsid w:val="00DF7861"/>
    <w:rsid w:val="00E00482"/>
    <w:rsid w:val="00E023E8"/>
    <w:rsid w:val="00E0331F"/>
    <w:rsid w:val="00E053AC"/>
    <w:rsid w:val="00E05BAF"/>
    <w:rsid w:val="00E06C6D"/>
    <w:rsid w:val="00E07FDF"/>
    <w:rsid w:val="00E12B8E"/>
    <w:rsid w:val="00E24108"/>
    <w:rsid w:val="00E2585D"/>
    <w:rsid w:val="00E2634A"/>
    <w:rsid w:val="00E27C1C"/>
    <w:rsid w:val="00E36B44"/>
    <w:rsid w:val="00E37C92"/>
    <w:rsid w:val="00E424A9"/>
    <w:rsid w:val="00E4262F"/>
    <w:rsid w:val="00E42B4D"/>
    <w:rsid w:val="00E44455"/>
    <w:rsid w:val="00E44AE0"/>
    <w:rsid w:val="00E473C2"/>
    <w:rsid w:val="00E4791B"/>
    <w:rsid w:val="00E50771"/>
    <w:rsid w:val="00E52C49"/>
    <w:rsid w:val="00E54406"/>
    <w:rsid w:val="00E60506"/>
    <w:rsid w:val="00E6301C"/>
    <w:rsid w:val="00E632FE"/>
    <w:rsid w:val="00E63586"/>
    <w:rsid w:val="00E65912"/>
    <w:rsid w:val="00E67601"/>
    <w:rsid w:val="00E72470"/>
    <w:rsid w:val="00E7298D"/>
    <w:rsid w:val="00E72EE4"/>
    <w:rsid w:val="00E74F56"/>
    <w:rsid w:val="00E82575"/>
    <w:rsid w:val="00E87650"/>
    <w:rsid w:val="00E965B5"/>
    <w:rsid w:val="00EA3823"/>
    <w:rsid w:val="00EA589E"/>
    <w:rsid w:val="00EB154D"/>
    <w:rsid w:val="00EB7BA0"/>
    <w:rsid w:val="00EC0D37"/>
    <w:rsid w:val="00EC3469"/>
    <w:rsid w:val="00EC689A"/>
    <w:rsid w:val="00EC6F08"/>
    <w:rsid w:val="00EC7715"/>
    <w:rsid w:val="00ED1E08"/>
    <w:rsid w:val="00ED212B"/>
    <w:rsid w:val="00ED2A40"/>
    <w:rsid w:val="00ED7D43"/>
    <w:rsid w:val="00EF2D92"/>
    <w:rsid w:val="00EF4F56"/>
    <w:rsid w:val="00EF60F5"/>
    <w:rsid w:val="00EF6DC8"/>
    <w:rsid w:val="00EF6FA7"/>
    <w:rsid w:val="00F01750"/>
    <w:rsid w:val="00F136D9"/>
    <w:rsid w:val="00F152CC"/>
    <w:rsid w:val="00F17778"/>
    <w:rsid w:val="00F17B28"/>
    <w:rsid w:val="00F201D8"/>
    <w:rsid w:val="00F21B58"/>
    <w:rsid w:val="00F21F9D"/>
    <w:rsid w:val="00F2207A"/>
    <w:rsid w:val="00F25EBE"/>
    <w:rsid w:val="00F30BE0"/>
    <w:rsid w:val="00F3230B"/>
    <w:rsid w:val="00F3329E"/>
    <w:rsid w:val="00F3427B"/>
    <w:rsid w:val="00F35CD1"/>
    <w:rsid w:val="00F36F8C"/>
    <w:rsid w:val="00F471FE"/>
    <w:rsid w:val="00F5108D"/>
    <w:rsid w:val="00F55C84"/>
    <w:rsid w:val="00F614E4"/>
    <w:rsid w:val="00F62B48"/>
    <w:rsid w:val="00F67CD1"/>
    <w:rsid w:val="00F7538C"/>
    <w:rsid w:val="00F8028F"/>
    <w:rsid w:val="00F8418E"/>
    <w:rsid w:val="00F84333"/>
    <w:rsid w:val="00F8444C"/>
    <w:rsid w:val="00F84BAF"/>
    <w:rsid w:val="00F85D0A"/>
    <w:rsid w:val="00F9310D"/>
    <w:rsid w:val="00F935F2"/>
    <w:rsid w:val="00F961C4"/>
    <w:rsid w:val="00F96449"/>
    <w:rsid w:val="00FA0484"/>
    <w:rsid w:val="00FA2376"/>
    <w:rsid w:val="00FA7257"/>
    <w:rsid w:val="00FB686C"/>
    <w:rsid w:val="00FB7B0D"/>
    <w:rsid w:val="00FC5103"/>
    <w:rsid w:val="00FC5DD6"/>
    <w:rsid w:val="00FD073A"/>
    <w:rsid w:val="00FD2542"/>
    <w:rsid w:val="00FD629E"/>
    <w:rsid w:val="00FD7C9D"/>
    <w:rsid w:val="00FE2D1B"/>
    <w:rsid w:val="00FF51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C58C8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1A7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6BDE"/>
    <w:rPr>
      <w:color w:val="0000FF"/>
      <w:u w:val="single"/>
    </w:rPr>
  </w:style>
  <w:style w:type="table" w:styleId="TableGrid">
    <w:name w:val="Table Grid"/>
    <w:basedOn w:val="TableNormal"/>
    <w:uiPriority w:val="59"/>
    <w:rsid w:val="00AF264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A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A7"/>
    <w:rPr>
      <w:rFonts w:ascii="Lucida Grande" w:hAnsi="Lucida Grande"/>
      <w:sz w:val="18"/>
      <w:szCs w:val="18"/>
    </w:rPr>
  </w:style>
  <w:style w:type="paragraph" w:customStyle="1" w:styleId="GrantText">
    <w:name w:val="Grant Text"/>
    <w:uiPriority w:val="99"/>
    <w:rsid w:val="008419C8"/>
    <w:rPr>
      <w:rFonts w:ascii="Georgia" w:eastAsia="ヒラギノ角ゴ Pro W3" w:hAnsi="Georgia"/>
      <w:color w:val="000000"/>
      <w:sz w:val="22"/>
    </w:rPr>
  </w:style>
  <w:style w:type="paragraph" w:customStyle="1" w:styleId="Grantheaderbold">
    <w:name w:val="Grant header bold"/>
    <w:uiPriority w:val="99"/>
    <w:rsid w:val="008419C8"/>
    <w:rPr>
      <w:rFonts w:ascii="Georgia" w:eastAsia="ヒラギノ角ゴ Pro W3" w:hAnsi="Georgia"/>
      <w:b/>
      <w:color w:val="000000"/>
      <w:sz w:val="22"/>
      <w:u w:val="single"/>
    </w:rPr>
  </w:style>
  <w:style w:type="paragraph" w:styleId="Header">
    <w:name w:val="header"/>
    <w:basedOn w:val="Normal"/>
    <w:link w:val="HeaderChar"/>
    <w:uiPriority w:val="99"/>
    <w:rsid w:val="00DD13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35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D13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356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E72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7269A"/>
  </w:style>
  <w:style w:type="character" w:customStyle="1" w:styleId="CommentTextChar">
    <w:name w:val="Comment Text Char"/>
    <w:basedOn w:val="DefaultParagraphFont"/>
    <w:link w:val="CommentText"/>
    <w:uiPriority w:val="99"/>
    <w:rsid w:val="00E726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72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7269A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A6056B"/>
    <w:rPr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2A397C"/>
  </w:style>
  <w:style w:type="paragraph" w:customStyle="1" w:styleId="font5">
    <w:name w:val="font5"/>
    <w:basedOn w:val="Normal"/>
    <w:rsid w:val="005105DD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5105D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5">
    <w:name w:val="xl25"/>
    <w:basedOn w:val="Normal"/>
    <w:rsid w:val="005105D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6">
    <w:name w:val="xl26"/>
    <w:basedOn w:val="Normal"/>
    <w:rsid w:val="005105D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7">
    <w:name w:val="xl27"/>
    <w:basedOn w:val="Normal"/>
    <w:rsid w:val="005105DD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8">
    <w:name w:val="xl28"/>
    <w:basedOn w:val="Normal"/>
    <w:rsid w:val="005105D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Arial Narrow" w:eastAsia="Cambria" w:hAnsi="Arial Narrow"/>
      <w:sz w:val="20"/>
      <w:szCs w:val="20"/>
    </w:rPr>
  </w:style>
  <w:style w:type="paragraph" w:styleId="ListParagraph">
    <w:name w:val="List Paragraph"/>
    <w:basedOn w:val="Normal"/>
    <w:uiPriority w:val="34"/>
    <w:qFormat/>
    <w:rsid w:val="00CE45FB"/>
    <w:pPr>
      <w:ind w:left="720"/>
      <w:contextualSpacing/>
    </w:pPr>
    <w:rPr>
      <w:rFonts w:ascii="Cambria" w:eastAsia="Cambria" w:hAnsi="Cambria"/>
    </w:rPr>
  </w:style>
  <w:style w:type="paragraph" w:customStyle="1" w:styleId="p1">
    <w:name w:val="p1"/>
    <w:basedOn w:val="Normal"/>
    <w:rsid w:val="0097730F"/>
    <w:rPr>
      <w:rFonts w:ascii="Helvetica" w:hAnsi="Helvetica"/>
      <w:color w:val="000000"/>
      <w:sz w:val="36"/>
      <w:szCs w:val="36"/>
    </w:rPr>
  </w:style>
  <w:style w:type="character" w:customStyle="1" w:styleId="s1">
    <w:name w:val="s1"/>
    <w:basedOn w:val="DefaultParagraphFont"/>
    <w:rsid w:val="0097730F"/>
  </w:style>
  <w:style w:type="character" w:customStyle="1" w:styleId="apple-converted-space">
    <w:name w:val="apple-converted-space"/>
    <w:basedOn w:val="DefaultParagraphFont"/>
    <w:rsid w:val="0097730F"/>
  </w:style>
  <w:style w:type="table" w:customStyle="1" w:styleId="TableGridLight1">
    <w:name w:val="Table Grid Light1"/>
    <w:basedOn w:val="TableNormal"/>
    <w:uiPriority w:val="40"/>
    <w:rsid w:val="00C334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334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334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21F9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F9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21F9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1F9D"/>
    <w:rPr>
      <w:noProof/>
    </w:rPr>
  </w:style>
  <w:style w:type="paragraph" w:customStyle="1" w:styleId="msonormal0">
    <w:name w:val="msonormal"/>
    <w:basedOn w:val="Normal"/>
    <w:rsid w:val="00AC7D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887D9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6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6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47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3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6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9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1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8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4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8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13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15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205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7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6</Pages>
  <Words>1588</Words>
  <Characters>905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osomal Dominant</vt:lpstr>
    </vt:vector>
  </TitlesOfParts>
  <Company>Jules Stein Eye Institute</Company>
  <LinksUpToDate>false</LinksUpToDate>
  <CharactersWithSpaces>10621</CharactersWithSpaces>
  <SharedDoc>false</SharedDoc>
  <HLinks>
    <vt:vector size="90" baseType="variant">
      <vt:variant>
        <vt:i4>6684677</vt:i4>
      </vt:variant>
      <vt:variant>
        <vt:i4>31</vt:i4>
      </vt:variant>
      <vt:variant>
        <vt:i4>0</vt:i4>
      </vt:variant>
      <vt:variant>
        <vt:i4>5</vt:i4>
      </vt:variant>
      <vt:variant>
        <vt:lpwstr>http://xin.cz3.nus.edu.sg/group/ttd/ttd.asp</vt:lpwstr>
      </vt:variant>
      <vt:variant>
        <vt:lpwstr/>
      </vt:variant>
      <vt:variant>
        <vt:i4>7929900</vt:i4>
      </vt:variant>
      <vt:variant>
        <vt:i4>28</vt:i4>
      </vt:variant>
      <vt:variant>
        <vt:i4>0</vt:i4>
      </vt:variant>
      <vt:variant>
        <vt:i4>5</vt:i4>
      </vt:variant>
      <vt:variant>
        <vt:lpwstr>http://www.drugbank.ca</vt:lpwstr>
      </vt:variant>
      <vt:variant>
        <vt:lpwstr/>
      </vt:variant>
      <vt:variant>
        <vt:i4>6553618</vt:i4>
      </vt:variant>
      <vt:variant>
        <vt:i4>0</vt:i4>
      </vt:variant>
      <vt:variant>
        <vt:i4>0</vt:i4>
      </vt:variant>
      <vt:variant>
        <vt:i4>5</vt:i4>
      </vt:variant>
      <vt:variant>
        <vt:lpwstr>mailto:vinit-mahajan@uiowa.edu</vt:lpwstr>
      </vt:variant>
      <vt:variant>
        <vt:lpwstr/>
      </vt:variant>
      <vt:variant>
        <vt:i4>327734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Invest Ophthalmol Vis Sci.');</vt:lpwstr>
      </vt:variant>
      <vt:variant>
        <vt:lpwstr/>
      </vt:variant>
      <vt:variant>
        <vt:i4>249038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.proxy.lib.uiowa.edu/pubmed/17056381</vt:lpwstr>
      </vt:variant>
      <vt:variant>
        <vt:lpwstr/>
      </vt:variant>
      <vt:variant>
        <vt:i4>740560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.proxy.lib.uiowa.edu/pubmed?term=%22He W%22%5BAuthor%5D</vt:lpwstr>
      </vt:variant>
      <vt:variant>
        <vt:lpwstr/>
      </vt:variant>
      <vt:variant>
        <vt:i4>720933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.proxy.lib.uiowa.edu/pubmed?term=%22Zhang X%22%5BAuthor%5D</vt:lpwstr>
      </vt:variant>
      <vt:variant>
        <vt:lpwstr/>
      </vt:variant>
      <vt:variant>
        <vt:i4>137629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.proxy.lib.uiowa.edu/pubmed?term=%22Zhang F%22%5BAuthor%5D</vt:lpwstr>
      </vt:variant>
      <vt:variant>
        <vt:lpwstr/>
      </vt:variant>
      <vt:variant>
        <vt:i4>19669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.proxy.lib.uiowa.edu/pubmed?term=%22Tang F%22%5BAuthor%5D</vt:lpwstr>
      </vt:variant>
      <vt:variant>
        <vt:lpwstr/>
      </vt:variant>
      <vt:variant>
        <vt:i4>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.proxy.lib.uiowa.edu/pubmed?term=%22Wang H%22%5BAuthor%5D</vt:lpwstr>
      </vt:variant>
      <vt:variant>
        <vt:lpwstr/>
      </vt:variant>
      <vt:variant>
        <vt:i4>13116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.proxy.lib.uiowa.edu/pubmed?term=%22Zhao L%22%5BAuthor%5D</vt:lpwstr>
      </vt:variant>
      <vt:variant>
        <vt:lpwstr/>
      </vt:variant>
      <vt:variant>
        <vt:i4>806100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.proxy.lib.uiowa.edu/pubmed?term=%22You X%22%5BAuthor%5D</vt:lpwstr>
      </vt:variant>
      <vt:variant>
        <vt:lpwstr/>
      </vt:variant>
      <vt:variant>
        <vt:i4>734011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.proxy.lib.uiowa.edu/pubmed?term=%22Yue C%22%5BAuthor%5D</vt:lpwstr>
      </vt:variant>
      <vt:variant>
        <vt:lpwstr/>
      </vt:variant>
      <vt:variant>
        <vt:i4>5046386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Rheumatol Int.');</vt:lpwstr>
      </vt:variant>
      <vt:variant>
        <vt:lpwstr/>
      </vt:variant>
      <vt:variant>
        <vt:i4>294914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.proxy.lib.uiowa.edu/pubmed/1934482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somal Dominant</dc:title>
  <dc:subject/>
  <dc:creator>Vinit Mahajan</dc:creator>
  <cp:keywords/>
  <cp:lastModifiedBy>Gabriel Velez</cp:lastModifiedBy>
  <cp:revision>371</cp:revision>
  <cp:lastPrinted>2011-02-09T21:26:00Z</cp:lastPrinted>
  <dcterms:created xsi:type="dcterms:W3CDTF">2017-08-08T23:38:00Z</dcterms:created>
  <dcterms:modified xsi:type="dcterms:W3CDTF">2019-04-08T17:35:00Z</dcterms:modified>
</cp:coreProperties>
</file>